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EC058D" w14:textId="78CB113B" w:rsidR="00935627" w:rsidRPr="00B12E8A" w:rsidRDefault="0073363B" w:rsidP="00935627">
      <w:pPr>
        <w:spacing w:line="360" w:lineRule="auto"/>
        <w:jc w:val="right"/>
        <w:rPr>
          <w:rFonts w:asciiTheme="majorBidi" w:hAnsiTheme="majorBidi" w:cstheme="majorBidi"/>
          <w:b/>
          <w:bCs/>
          <w:sz w:val="24"/>
          <w:szCs w:val="24"/>
          <w:lang w:val="en-US" w:bidi="ar-EG"/>
        </w:rPr>
      </w:pPr>
      <w:r w:rsidRPr="00B12E8A">
        <w:rPr>
          <w:rFonts w:asciiTheme="majorBidi" w:hAnsiTheme="majorBidi" w:cstheme="majorBidi"/>
          <w:b/>
          <w:bCs/>
          <w:sz w:val="24"/>
          <w:szCs w:val="24"/>
          <w:lang w:val="en-US" w:bidi="ar-EG"/>
        </w:rPr>
        <w:t>Supplementary</w:t>
      </w:r>
      <w:r w:rsidR="00935627" w:rsidRPr="00B12E8A">
        <w:rPr>
          <w:rFonts w:asciiTheme="majorBidi" w:hAnsiTheme="majorBidi" w:cstheme="majorBidi"/>
          <w:b/>
          <w:bCs/>
          <w:sz w:val="24"/>
          <w:szCs w:val="24"/>
          <w:lang w:val="en-US" w:bidi="ar-EG"/>
        </w:rPr>
        <w:t xml:space="preserve"> Data</w:t>
      </w:r>
    </w:p>
    <w:p w14:paraId="288A4016" w14:textId="5301A78C" w:rsidR="0073363B" w:rsidRPr="00B12E8A" w:rsidRDefault="00935627" w:rsidP="00935627">
      <w:pPr>
        <w:spacing w:line="360" w:lineRule="auto"/>
        <w:jc w:val="right"/>
        <w:rPr>
          <w:rFonts w:asciiTheme="majorBidi" w:hAnsiTheme="majorBidi" w:cstheme="majorBidi"/>
          <w:sz w:val="24"/>
          <w:szCs w:val="24"/>
          <w:rtl/>
          <w:lang w:val="en-US" w:bidi="ar-EG"/>
        </w:rPr>
      </w:pPr>
      <w:r w:rsidRPr="00B12E8A">
        <w:rPr>
          <w:rFonts w:asciiTheme="majorBidi" w:hAnsiTheme="majorBidi" w:cstheme="majorBidi"/>
          <w:b/>
          <w:bCs/>
          <w:sz w:val="24"/>
          <w:szCs w:val="24"/>
          <w:lang w:val="en-US" w:bidi="ar-EG"/>
        </w:rPr>
        <w:t>T</w:t>
      </w:r>
      <w:r w:rsidR="0073363B" w:rsidRPr="00B12E8A">
        <w:rPr>
          <w:rFonts w:asciiTheme="majorBidi" w:hAnsiTheme="majorBidi" w:cstheme="majorBidi"/>
          <w:b/>
          <w:bCs/>
          <w:sz w:val="24"/>
          <w:szCs w:val="24"/>
          <w:lang w:val="en-US" w:bidi="ar-EG"/>
        </w:rPr>
        <w:t xml:space="preserve">able </w:t>
      </w:r>
      <w:r w:rsidR="003E0210" w:rsidRPr="00B12E8A">
        <w:rPr>
          <w:rFonts w:asciiTheme="majorBidi" w:hAnsiTheme="majorBidi" w:cstheme="majorBidi"/>
          <w:b/>
          <w:bCs/>
          <w:sz w:val="24"/>
          <w:szCs w:val="24"/>
          <w:lang w:val="en-US" w:bidi="ar-EG"/>
        </w:rPr>
        <w:t>S1</w:t>
      </w:r>
      <w:r w:rsidR="0073363B" w:rsidRPr="00B12E8A">
        <w:rPr>
          <w:rFonts w:asciiTheme="majorBidi" w:hAnsiTheme="majorBidi" w:cstheme="majorBidi"/>
          <w:b/>
          <w:bCs/>
          <w:sz w:val="24"/>
          <w:szCs w:val="24"/>
          <w:lang w:val="en-US" w:bidi="ar-EG"/>
        </w:rPr>
        <w:t xml:space="preserve"> </w:t>
      </w:r>
      <w:r w:rsidR="00973B68" w:rsidRPr="00B12E8A">
        <w:rPr>
          <w:rFonts w:asciiTheme="majorBidi" w:hAnsiTheme="majorBidi" w:cstheme="majorBidi"/>
          <w:sz w:val="24"/>
          <w:szCs w:val="24"/>
          <w:lang w:val="en-US" w:bidi="ar-EG"/>
        </w:rPr>
        <w:t>Demographic</w:t>
      </w:r>
      <w:r w:rsidR="0073363B" w:rsidRPr="00B12E8A">
        <w:rPr>
          <w:rFonts w:asciiTheme="majorBidi" w:hAnsiTheme="majorBidi" w:cstheme="majorBidi"/>
          <w:sz w:val="24"/>
          <w:szCs w:val="24"/>
          <w:lang w:val="en-US" w:bidi="ar-EG"/>
        </w:rPr>
        <w:t xml:space="preserve"> data</w:t>
      </w:r>
      <w:r w:rsidRPr="00B12E8A">
        <w:rPr>
          <w:rFonts w:asciiTheme="majorBidi" w:hAnsiTheme="majorBidi" w:cstheme="majorBidi"/>
          <w:sz w:val="24"/>
          <w:szCs w:val="24"/>
          <w:lang w:val="en-US" w:bidi="ar-EG"/>
        </w:rPr>
        <w:t xml:space="preserve"> of</w:t>
      </w:r>
      <w:r w:rsidR="00973B68" w:rsidRPr="00B12E8A">
        <w:rPr>
          <w:rFonts w:asciiTheme="majorBidi" w:hAnsiTheme="majorBidi" w:cstheme="majorBidi"/>
          <w:sz w:val="24"/>
          <w:szCs w:val="24"/>
          <w:lang w:val="en-US" w:bidi="ar-EG"/>
        </w:rPr>
        <w:t xml:space="preserve"> the</w:t>
      </w:r>
      <w:r w:rsidRPr="00B12E8A">
        <w:rPr>
          <w:rFonts w:asciiTheme="majorBidi" w:hAnsiTheme="majorBidi" w:cstheme="majorBidi"/>
          <w:sz w:val="24"/>
          <w:szCs w:val="24"/>
          <w:lang w:val="en-US" w:bidi="ar-EG"/>
        </w:rPr>
        <w:t xml:space="preserve"> patient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88"/>
        <w:gridCol w:w="1601"/>
        <w:gridCol w:w="2363"/>
      </w:tblGrid>
      <w:tr w:rsidR="00006643" w:rsidRPr="00006643" w14:paraId="0AD86BCC" w14:textId="285CDB76" w:rsidTr="007E3FDD">
        <w:trPr>
          <w:jc w:val="center"/>
        </w:trPr>
        <w:tc>
          <w:tcPr>
            <w:tcW w:w="4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6B20ADE" w14:textId="2760BFCA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US" w:bidi="ar-EG"/>
              </w:rPr>
              <w:t>Isolate code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757DA43" w14:textId="2F628FA5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US" w:bidi="ar-EG"/>
              </w:rPr>
              <w:t>Sex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05D2098" w14:textId="580B6183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US" w:bidi="ar-EG"/>
              </w:rPr>
              <w:t>Age</w:t>
            </w:r>
          </w:p>
        </w:tc>
      </w:tr>
      <w:tr w:rsidR="00006643" w:rsidRPr="00006643" w14:paraId="31EE157E" w14:textId="20991158" w:rsidTr="007E3FDD">
        <w:trPr>
          <w:jc w:val="center"/>
        </w:trPr>
        <w:tc>
          <w:tcPr>
            <w:tcW w:w="4288" w:type="dxa"/>
            <w:tcBorders>
              <w:top w:val="single" w:sz="4" w:space="0" w:color="auto"/>
            </w:tcBorders>
          </w:tcPr>
          <w:p w14:paraId="2BAC26AF" w14:textId="368E45A3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1</w:t>
            </w:r>
          </w:p>
        </w:tc>
        <w:tc>
          <w:tcPr>
            <w:tcW w:w="1601" w:type="dxa"/>
            <w:tcBorders>
              <w:top w:val="single" w:sz="4" w:space="0" w:color="auto"/>
            </w:tcBorders>
          </w:tcPr>
          <w:p w14:paraId="0654DC8C" w14:textId="0925254F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  <w:tcBorders>
              <w:top w:val="single" w:sz="4" w:space="0" w:color="auto"/>
            </w:tcBorders>
          </w:tcPr>
          <w:p w14:paraId="009D9997" w14:textId="4420E870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006643" w:rsidRPr="00006643" w14:paraId="584FA57C" w14:textId="77777777" w:rsidTr="00006643">
        <w:trPr>
          <w:jc w:val="center"/>
        </w:trPr>
        <w:tc>
          <w:tcPr>
            <w:tcW w:w="4288" w:type="dxa"/>
          </w:tcPr>
          <w:p w14:paraId="63071310" w14:textId="571421ED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2</w:t>
            </w:r>
          </w:p>
        </w:tc>
        <w:tc>
          <w:tcPr>
            <w:tcW w:w="1601" w:type="dxa"/>
          </w:tcPr>
          <w:p w14:paraId="217338C9" w14:textId="4B6DD09C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5C56470B" w14:textId="16E06645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</w:tr>
      <w:tr w:rsidR="00006643" w:rsidRPr="00006643" w14:paraId="2BFCEB66" w14:textId="77777777" w:rsidTr="00006643">
        <w:trPr>
          <w:jc w:val="center"/>
        </w:trPr>
        <w:tc>
          <w:tcPr>
            <w:tcW w:w="4288" w:type="dxa"/>
          </w:tcPr>
          <w:p w14:paraId="50C8488C" w14:textId="03066303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3</w:t>
            </w:r>
          </w:p>
        </w:tc>
        <w:tc>
          <w:tcPr>
            <w:tcW w:w="1601" w:type="dxa"/>
          </w:tcPr>
          <w:p w14:paraId="2E93FD73" w14:textId="51636FA5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7E6EEF67" w14:textId="71AAB939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006643" w:rsidRPr="00006643" w14:paraId="566D1E3B" w14:textId="77777777" w:rsidTr="00006643">
        <w:trPr>
          <w:jc w:val="center"/>
        </w:trPr>
        <w:tc>
          <w:tcPr>
            <w:tcW w:w="4288" w:type="dxa"/>
          </w:tcPr>
          <w:p w14:paraId="14E012DA" w14:textId="5540C584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5</w:t>
            </w:r>
          </w:p>
        </w:tc>
        <w:tc>
          <w:tcPr>
            <w:tcW w:w="1601" w:type="dxa"/>
          </w:tcPr>
          <w:p w14:paraId="733FE9B8" w14:textId="2C189ECC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2363" w:type="dxa"/>
          </w:tcPr>
          <w:p w14:paraId="75F61E58" w14:textId="56AD3FD8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72</w:t>
            </w:r>
          </w:p>
        </w:tc>
      </w:tr>
      <w:tr w:rsidR="00006643" w:rsidRPr="00006643" w14:paraId="33A11BEF" w14:textId="77777777" w:rsidTr="00006643">
        <w:trPr>
          <w:jc w:val="center"/>
        </w:trPr>
        <w:tc>
          <w:tcPr>
            <w:tcW w:w="4288" w:type="dxa"/>
          </w:tcPr>
          <w:p w14:paraId="778FCD80" w14:textId="0A4E6663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6</w:t>
            </w:r>
          </w:p>
        </w:tc>
        <w:tc>
          <w:tcPr>
            <w:tcW w:w="1601" w:type="dxa"/>
          </w:tcPr>
          <w:p w14:paraId="62CB9E56" w14:textId="1624535F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2363" w:type="dxa"/>
          </w:tcPr>
          <w:p w14:paraId="38862661" w14:textId="59816656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</w:tr>
      <w:tr w:rsidR="00006643" w:rsidRPr="00006643" w14:paraId="7D2A23DA" w14:textId="77777777" w:rsidTr="00006643">
        <w:trPr>
          <w:jc w:val="center"/>
        </w:trPr>
        <w:tc>
          <w:tcPr>
            <w:tcW w:w="4288" w:type="dxa"/>
          </w:tcPr>
          <w:p w14:paraId="389A7962" w14:textId="1E0E5331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7</w:t>
            </w:r>
          </w:p>
        </w:tc>
        <w:tc>
          <w:tcPr>
            <w:tcW w:w="1601" w:type="dxa"/>
          </w:tcPr>
          <w:p w14:paraId="192F71A1" w14:textId="15896AD7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4C26FCD6" w14:textId="1535A8D2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</w:tr>
      <w:tr w:rsidR="00006643" w:rsidRPr="00006643" w14:paraId="0030868E" w14:textId="77777777" w:rsidTr="00006643">
        <w:trPr>
          <w:jc w:val="center"/>
        </w:trPr>
        <w:tc>
          <w:tcPr>
            <w:tcW w:w="4288" w:type="dxa"/>
          </w:tcPr>
          <w:p w14:paraId="541E7346" w14:textId="03F22632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8</w:t>
            </w:r>
          </w:p>
        </w:tc>
        <w:tc>
          <w:tcPr>
            <w:tcW w:w="1601" w:type="dxa"/>
          </w:tcPr>
          <w:p w14:paraId="2F391401" w14:textId="1BC10DA9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3BC14075" w14:textId="74579CD2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64</w:t>
            </w:r>
          </w:p>
        </w:tc>
      </w:tr>
      <w:tr w:rsidR="00006643" w:rsidRPr="00006643" w14:paraId="7A8C020D" w14:textId="77777777" w:rsidTr="00006643">
        <w:trPr>
          <w:jc w:val="center"/>
        </w:trPr>
        <w:tc>
          <w:tcPr>
            <w:tcW w:w="4288" w:type="dxa"/>
          </w:tcPr>
          <w:p w14:paraId="6D354A19" w14:textId="277C6472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9</w:t>
            </w:r>
          </w:p>
        </w:tc>
        <w:tc>
          <w:tcPr>
            <w:tcW w:w="1601" w:type="dxa"/>
          </w:tcPr>
          <w:p w14:paraId="30688A6F" w14:textId="2205D490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3593922D" w14:textId="2E75B1F5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66</w:t>
            </w:r>
          </w:p>
        </w:tc>
      </w:tr>
      <w:tr w:rsidR="00006643" w:rsidRPr="00006643" w14:paraId="79F51613" w14:textId="77777777" w:rsidTr="00006643">
        <w:trPr>
          <w:jc w:val="center"/>
        </w:trPr>
        <w:tc>
          <w:tcPr>
            <w:tcW w:w="4288" w:type="dxa"/>
          </w:tcPr>
          <w:p w14:paraId="2A20EBFD" w14:textId="55850D99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10</w:t>
            </w:r>
          </w:p>
        </w:tc>
        <w:tc>
          <w:tcPr>
            <w:tcW w:w="1601" w:type="dxa"/>
          </w:tcPr>
          <w:p w14:paraId="4C0A22AD" w14:textId="41902465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3BE1118D" w14:textId="5D88F71F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006643" w:rsidRPr="00006643" w14:paraId="32C82098" w14:textId="77777777" w:rsidTr="00006643">
        <w:trPr>
          <w:jc w:val="center"/>
        </w:trPr>
        <w:tc>
          <w:tcPr>
            <w:tcW w:w="4288" w:type="dxa"/>
          </w:tcPr>
          <w:p w14:paraId="5C50C0DD" w14:textId="5D6B163A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11</w:t>
            </w:r>
          </w:p>
        </w:tc>
        <w:tc>
          <w:tcPr>
            <w:tcW w:w="1601" w:type="dxa"/>
          </w:tcPr>
          <w:p w14:paraId="2103D0DA" w14:textId="5AF2D468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2363" w:type="dxa"/>
          </w:tcPr>
          <w:p w14:paraId="2A700A9F" w14:textId="05F819E6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72</w:t>
            </w:r>
          </w:p>
        </w:tc>
      </w:tr>
      <w:tr w:rsidR="00006643" w:rsidRPr="00006643" w14:paraId="5D473914" w14:textId="77777777" w:rsidTr="00006643">
        <w:trPr>
          <w:jc w:val="center"/>
        </w:trPr>
        <w:tc>
          <w:tcPr>
            <w:tcW w:w="4288" w:type="dxa"/>
          </w:tcPr>
          <w:p w14:paraId="5408EFC7" w14:textId="79EA809F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12</w:t>
            </w:r>
          </w:p>
        </w:tc>
        <w:tc>
          <w:tcPr>
            <w:tcW w:w="1601" w:type="dxa"/>
          </w:tcPr>
          <w:p w14:paraId="75E37790" w14:textId="0A52D317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326EBA16" w14:textId="0DAB7632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</w:tr>
      <w:tr w:rsidR="00006643" w:rsidRPr="00006643" w14:paraId="3A499092" w14:textId="77777777" w:rsidTr="00006643">
        <w:trPr>
          <w:jc w:val="center"/>
        </w:trPr>
        <w:tc>
          <w:tcPr>
            <w:tcW w:w="4288" w:type="dxa"/>
          </w:tcPr>
          <w:p w14:paraId="66F3417D" w14:textId="44BD27EE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13</w:t>
            </w:r>
          </w:p>
        </w:tc>
        <w:tc>
          <w:tcPr>
            <w:tcW w:w="1601" w:type="dxa"/>
          </w:tcPr>
          <w:p w14:paraId="1D245312" w14:textId="02F51D74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15939A48" w14:textId="5ACC8D6F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26</w:t>
            </w:r>
          </w:p>
        </w:tc>
      </w:tr>
      <w:tr w:rsidR="00006643" w:rsidRPr="00006643" w14:paraId="32C4069C" w14:textId="77777777" w:rsidTr="00006643">
        <w:trPr>
          <w:jc w:val="center"/>
        </w:trPr>
        <w:tc>
          <w:tcPr>
            <w:tcW w:w="4288" w:type="dxa"/>
          </w:tcPr>
          <w:p w14:paraId="6DC38E70" w14:textId="6822FD2F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14</w:t>
            </w:r>
          </w:p>
        </w:tc>
        <w:tc>
          <w:tcPr>
            <w:tcW w:w="1601" w:type="dxa"/>
          </w:tcPr>
          <w:p w14:paraId="023C512F" w14:textId="55FBFCDE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5F031A2A" w14:textId="4EE4ED7E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006643" w:rsidRPr="00006643" w14:paraId="3992D759" w14:textId="77777777" w:rsidTr="00006643">
        <w:trPr>
          <w:jc w:val="center"/>
        </w:trPr>
        <w:tc>
          <w:tcPr>
            <w:tcW w:w="4288" w:type="dxa"/>
          </w:tcPr>
          <w:p w14:paraId="17636CE5" w14:textId="434F1B7A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15</w:t>
            </w:r>
          </w:p>
        </w:tc>
        <w:tc>
          <w:tcPr>
            <w:tcW w:w="1601" w:type="dxa"/>
          </w:tcPr>
          <w:p w14:paraId="5C55465C" w14:textId="654197AC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2363" w:type="dxa"/>
          </w:tcPr>
          <w:p w14:paraId="4E7927F7" w14:textId="726E9482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75</w:t>
            </w:r>
          </w:p>
        </w:tc>
      </w:tr>
      <w:tr w:rsidR="00006643" w:rsidRPr="00006643" w14:paraId="0941B8AB" w14:textId="77777777" w:rsidTr="00006643">
        <w:trPr>
          <w:jc w:val="center"/>
        </w:trPr>
        <w:tc>
          <w:tcPr>
            <w:tcW w:w="4288" w:type="dxa"/>
          </w:tcPr>
          <w:p w14:paraId="3EBABC02" w14:textId="7ADB13A8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16</w:t>
            </w:r>
          </w:p>
        </w:tc>
        <w:tc>
          <w:tcPr>
            <w:tcW w:w="1601" w:type="dxa"/>
          </w:tcPr>
          <w:p w14:paraId="1CCB7ACF" w14:textId="4CFDECBE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4533281F" w14:textId="46ABE298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006643" w:rsidRPr="00006643" w14:paraId="18B2B65B" w14:textId="77777777" w:rsidTr="00006643">
        <w:trPr>
          <w:jc w:val="center"/>
        </w:trPr>
        <w:tc>
          <w:tcPr>
            <w:tcW w:w="4288" w:type="dxa"/>
          </w:tcPr>
          <w:p w14:paraId="10948DD9" w14:textId="01608258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17</w:t>
            </w:r>
          </w:p>
        </w:tc>
        <w:tc>
          <w:tcPr>
            <w:tcW w:w="1601" w:type="dxa"/>
          </w:tcPr>
          <w:p w14:paraId="2E127EF2" w14:textId="1A10E4CC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169CDDD6" w14:textId="3F45BA82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</w:tr>
      <w:tr w:rsidR="00006643" w:rsidRPr="00006643" w14:paraId="28B540C3" w14:textId="77777777" w:rsidTr="00006643">
        <w:trPr>
          <w:jc w:val="center"/>
        </w:trPr>
        <w:tc>
          <w:tcPr>
            <w:tcW w:w="4288" w:type="dxa"/>
          </w:tcPr>
          <w:p w14:paraId="5180AF87" w14:textId="1FEE7975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19</w:t>
            </w:r>
          </w:p>
        </w:tc>
        <w:tc>
          <w:tcPr>
            <w:tcW w:w="1601" w:type="dxa"/>
          </w:tcPr>
          <w:p w14:paraId="50DAAEED" w14:textId="71CFFFBD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70758E9D" w14:textId="5E06E5E4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</w:tr>
      <w:tr w:rsidR="00006643" w:rsidRPr="00006643" w14:paraId="1FE911B4" w14:textId="77777777" w:rsidTr="00006643">
        <w:trPr>
          <w:jc w:val="center"/>
        </w:trPr>
        <w:tc>
          <w:tcPr>
            <w:tcW w:w="4288" w:type="dxa"/>
          </w:tcPr>
          <w:p w14:paraId="7499100F" w14:textId="5D563E44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20</w:t>
            </w:r>
          </w:p>
        </w:tc>
        <w:tc>
          <w:tcPr>
            <w:tcW w:w="1601" w:type="dxa"/>
          </w:tcPr>
          <w:p w14:paraId="2F0A05D6" w14:textId="46D25DC3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2E8EBC48" w14:textId="6128B42E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</w:tr>
      <w:tr w:rsidR="00006643" w:rsidRPr="00006643" w14:paraId="5C73C40C" w14:textId="77777777" w:rsidTr="00006643">
        <w:trPr>
          <w:jc w:val="center"/>
        </w:trPr>
        <w:tc>
          <w:tcPr>
            <w:tcW w:w="4288" w:type="dxa"/>
          </w:tcPr>
          <w:p w14:paraId="3E91653A" w14:textId="14003B9A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21</w:t>
            </w:r>
          </w:p>
        </w:tc>
        <w:tc>
          <w:tcPr>
            <w:tcW w:w="1601" w:type="dxa"/>
          </w:tcPr>
          <w:p w14:paraId="6AE532BA" w14:textId="02C4ACD9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75D80B31" w14:textId="5EBD2BE5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</w:tr>
      <w:tr w:rsidR="00006643" w:rsidRPr="00006643" w14:paraId="48EFE46C" w14:textId="77777777" w:rsidTr="00006643">
        <w:trPr>
          <w:jc w:val="center"/>
        </w:trPr>
        <w:tc>
          <w:tcPr>
            <w:tcW w:w="4288" w:type="dxa"/>
          </w:tcPr>
          <w:p w14:paraId="0D0F77DA" w14:textId="2E437DCD" w:rsidR="00006643" w:rsidRPr="00006643" w:rsidRDefault="00006643" w:rsidP="00C9606E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22</w:t>
            </w:r>
          </w:p>
        </w:tc>
        <w:tc>
          <w:tcPr>
            <w:tcW w:w="1601" w:type="dxa"/>
          </w:tcPr>
          <w:p w14:paraId="2575A583" w14:textId="62A1FEDD" w:rsidR="00006643" w:rsidRPr="00006643" w:rsidRDefault="00006643" w:rsidP="00C9606E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2363" w:type="dxa"/>
          </w:tcPr>
          <w:p w14:paraId="2D5B58B9" w14:textId="0A61F5BD" w:rsidR="00006643" w:rsidRPr="00006643" w:rsidRDefault="00006643" w:rsidP="00C9606E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70</w:t>
            </w:r>
          </w:p>
        </w:tc>
      </w:tr>
      <w:tr w:rsidR="00006643" w:rsidRPr="00006643" w14:paraId="596ABD31" w14:textId="77777777" w:rsidTr="00006643">
        <w:trPr>
          <w:jc w:val="center"/>
        </w:trPr>
        <w:tc>
          <w:tcPr>
            <w:tcW w:w="4288" w:type="dxa"/>
          </w:tcPr>
          <w:p w14:paraId="50884159" w14:textId="57EDDF9E" w:rsidR="00006643" w:rsidRPr="00006643" w:rsidRDefault="00006643" w:rsidP="00C9606E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23</w:t>
            </w:r>
          </w:p>
        </w:tc>
        <w:tc>
          <w:tcPr>
            <w:tcW w:w="1601" w:type="dxa"/>
          </w:tcPr>
          <w:p w14:paraId="163FDA49" w14:textId="5EC02471" w:rsidR="00006643" w:rsidRPr="00006643" w:rsidRDefault="00006643" w:rsidP="00C9606E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2AA5EC07" w14:textId="61E08B86" w:rsidR="00006643" w:rsidRPr="00006643" w:rsidRDefault="00006643" w:rsidP="00C9606E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</w:tr>
      <w:tr w:rsidR="00006643" w:rsidRPr="00006643" w14:paraId="2CBDAC82" w14:textId="77777777" w:rsidTr="00006643">
        <w:trPr>
          <w:jc w:val="center"/>
        </w:trPr>
        <w:tc>
          <w:tcPr>
            <w:tcW w:w="4288" w:type="dxa"/>
          </w:tcPr>
          <w:p w14:paraId="332D53CF" w14:textId="6C8F8F09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25</w:t>
            </w:r>
          </w:p>
        </w:tc>
        <w:tc>
          <w:tcPr>
            <w:tcW w:w="1601" w:type="dxa"/>
          </w:tcPr>
          <w:p w14:paraId="6CF50151" w14:textId="009EB4C6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0E406775" w14:textId="437862BD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70</w:t>
            </w:r>
          </w:p>
        </w:tc>
      </w:tr>
      <w:tr w:rsidR="00006643" w:rsidRPr="00006643" w14:paraId="12866C41" w14:textId="77777777" w:rsidTr="00006643">
        <w:trPr>
          <w:jc w:val="center"/>
        </w:trPr>
        <w:tc>
          <w:tcPr>
            <w:tcW w:w="4288" w:type="dxa"/>
          </w:tcPr>
          <w:p w14:paraId="0E5E6C14" w14:textId="7903E4A7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26</w:t>
            </w:r>
          </w:p>
        </w:tc>
        <w:tc>
          <w:tcPr>
            <w:tcW w:w="1601" w:type="dxa"/>
          </w:tcPr>
          <w:p w14:paraId="5764E30D" w14:textId="3736FD29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2363" w:type="dxa"/>
          </w:tcPr>
          <w:p w14:paraId="546754DF" w14:textId="3683B828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75</w:t>
            </w:r>
          </w:p>
        </w:tc>
      </w:tr>
      <w:tr w:rsidR="00006643" w:rsidRPr="00006643" w14:paraId="3924BBAF" w14:textId="77777777" w:rsidTr="00006643">
        <w:trPr>
          <w:jc w:val="center"/>
        </w:trPr>
        <w:tc>
          <w:tcPr>
            <w:tcW w:w="4288" w:type="dxa"/>
          </w:tcPr>
          <w:p w14:paraId="323E7578" w14:textId="19CEEB02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EC27</w:t>
            </w:r>
          </w:p>
        </w:tc>
        <w:tc>
          <w:tcPr>
            <w:tcW w:w="1601" w:type="dxa"/>
          </w:tcPr>
          <w:p w14:paraId="212D3A7D" w14:textId="79F23ADE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5F29823C" w14:textId="12779941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31</w:t>
            </w:r>
          </w:p>
        </w:tc>
      </w:tr>
      <w:tr w:rsidR="00006643" w:rsidRPr="00006643" w14:paraId="6F6F5B74" w14:textId="77777777" w:rsidTr="00006643">
        <w:trPr>
          <w:jc w:val="center"/>
        </w:trPr>
        <w:tc>
          <w:tcPr>
            <w:tcW w:w="4288" w:type="dxa"/>
          </w:tcPr>
          <w:p w14:paraId="479356BF" w14:textId="3BB71D8D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28</w:t>
            </w:r>
          </w:p>
        </w:tc>
        <w:tc>
          <w:tcPr>
            <w:tcW w:w="1601" w:type="dxa"/>
          </w:tcPr>
          <w:p w14:paraId="7A73B546" w14:textId="34B0C886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43FE411B" w14:textId="427EB4F6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</w:tr>
      <w:tr w:rsidR="00006643" w:rsidRPr="00006643" w14:paraId="7F47A654" w14:textId="77777777" w:rsidTr="00006643">
        <w:trPr>
          <w:jc w:val="center"/>
        </w:trPr>
        <w:tc>
          <w:tcPr>
            <w:tcW w:w="4288" w:type="dxa"/>
          </w:tcPr>
          <w:p w14:paraId="5FBBF238" w14:textId="36541CF2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30</w:t>
            </w:r>
          </w:p>
        </w:tc>
        <w:tc>
          <w:tcPr>
            <w:tcW w:w="1601" w:type="dxa"/>
          </w:tcPr>
          <w:p w14:paraId="48484A5A" w14:textId="73D1DEA2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185929C7" w14:textId="33B1AEFE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006643" w:rsidRPr="00006643" w14:paraId="020256B1" w14:textId="145A326F" w:rsidTr="00006643">
        <w:trPr>
          <w:jc w:val="center"/>
        </w:trPr>
        <w:tc>
          <w:tcPr>
            <w:tcW w:w="4288" w:type="dxa"/>
          </w:tcPr>
          <w:p w14:paraId="15BB58B8" w14:textId="6819E468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33</w:t>
            </w:r>
          </w:p>
        </w:tc>
        <w:tc>
          <w:tcPr>
            <w:tcW w:w="1601" w:type="dxa"/>
          </w:tcPr>
          <w:p w14:paraId="4F474B6E" w14:textId="00196322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7D25AAD3" w14:textId="5CE523BE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60</w:t>
            </w:r>
          </w:p>
        </w:tc>
      </w:tr>
      <w:tr w:rsidR="00006643" w:rsidRPr="00006643" w14:paraId="64E2390C" w14:textId="2FDEE521" w:rsidTr="00006643">
        <w:trPr>
          <w:jc w:val="center"/>
        </w:trPr>
        <w:tc>
          <w:tcPr>
            <w:tcW w:w="4288" w:type="dxa"/>
          </w:tcPr>
          <w:p w14:paraId="2EC46738" w14:textId="27E1FFA7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34</w:t>
            </w:r>
          </w:p>
        </w:tc>
        <w:tc>
          <w:tcPr>
            <w:tcW w:w="1601" w:type="dxa"/>
          </w:tcPr>
          <w:p w14:paraId="3FB89B8C" w14:textId="44BF65B2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2834304A" w14:textId="2A750C04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20</w:t>
            </w:r>
          </w:p>
        </w:tc>
      </w:tr>
      <w:tr w:rsidR="00006643" w:rsidRPr="00006643" w14:paraId="0AA5AA8B" w14:textId="10FB4F2E" w:rsidTr="00006643">
        <w:trPr>
          <w:jc w:val="center"/>
        </w:trPr>
        <w:tc>
          <w:tcPr>
            <w:tcW w:w="4288" w:type="dxa"/>
          </w:tcPr>
          <w:p w14:paraId="55B3683C" w14:textId="7EF70501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35</w:t>
            </w:r>
          </w:p>
        </w:tc>
        <w:tc>
          <w:tcPr>
            <w:tcW w:w="1601" w:type="dxa"/>
          </w:tcPr>
          <w:p w14:paraId="5EB2AEB2" w14:textId="7A70736F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07E4C7E5" w14:textId="582DD3D8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72</w:t>
            </w:r>
          </w:p>
        </w:tc>
      </w:tr>
      <w:tr w:rsidR="00006643" w:rsidRPr="00006643" w14:paraId="1751D69E" w14:textId="291005FE" w:rsidTr="00006643">
        <w:trPr>
          <w:jc w:val="center"/>
        </w:trPr>
        <w:tc>
          <w:tcPr>
            <w:tcW w:w="4288" w:type="dxa"/>
          </w:tcPr>
          <w:p w14:paraId="108C5105" w14:textId="2940294F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36</w:t>
            </w:r>
          </w:p>
        </w:tc>
        <w:tc>
          <w:tcPr>
            <w:tcW w:w="1601" w:type="dxa"/>
          </w:tcPr>
          <w:p w14:paraId="720CDAF8" w14:textId="50C01F2B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72395819" w14:textId="6DAE9544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</w:tc>
      </w:tr>
      <w:tr w:rsidR="00006643" w:rsidRPr="00006643" w14:paraId="162D6316" w14:textId="5307CD74" w:rsidTr="00006643">
        <w:trPr>
          <w:jc w:val="center"/>
        </w:trPr>
        <w:tc>
          <w:tcPr>
            <w:tcW w:w="4288" w:type="dxa"/>
          </w:tcPr>
          <w:p w14:paraId="39A3277E" w14:textId="71EDAE32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37</w:t>
            </w:r>
          </w:p>
        </w:tc>
        <w:tc>
          <w:tcPr>
            <w:tcW w:w="1601" w:type="dxa"/>
          </w:tcPr>
          <w:p w14:paraId="432EDA2D" w14:textId="2B464A54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7774BC2C" w14:textId="7DCDBFC1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</w:tc>
      </w:tr>
      <w:tr w:rsidR="00006643" w:rsidRPr="00006643" w14:paraId="6CDC85B4" w14:textId="5AA1F93F" w:rsidTr="00006643">
        <w:trPr>
          <w:jc w:val="center"/>
        </w:trPr>
        <w:tc>
          <w:tcPr>
            <w:tcW w:w="4288" w:type="dxa"/>
          </w:tcPr>
          <w:p w14:paraId="663EF87D" w14:textId="39910046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38</w:t>
            </w:r>
          </w:p>
        </w:tc>
        <w:tc>
          <w:tcPr>
            <w:tcW w:w="1601" w:type="dxa"/>
          </w:tcPr>
          <w:p w14:paraId="18CFC7C7" w14:textId="4B7D24C0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762FD423" w14:textId="6C6C7D95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</w:tr>
      <w:tr w:rsidR="00006643" w:rsidRPr="00006643" w14:paraId="382E8839" w14:textId="77777777" w:rsidTr="00006643">
        <w:trPr>
          <w:jc w:val="center"/>
        </w:trPr>
        <w:tc>
          <w:tcPr>
            <w:tcW w:w="4288" w:type="dxa"/>
          </w:tcPr>
          <w:p w14:paraId="710D07A0" w14:textId="2A93D562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39</w:t>
            </w:r>
          </w:p>
        </w:tc>
        <w:tc>
          <w:tcPr>
            <w:tcW w:w="1601" w:type="dxa"/>
          </w:tcPr>
          <w:p w14:paraId="1BEA8029" w14:textId="2EF8D3C4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0E436244" w14:textId="483B9FE6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50</w:t>
            </w:r>
          </w:p>
        </w:tc>
      </w:tr>
      <w:tr w:rsidR="00006643" w:rsidRPr="00006643" w14:paraId="0F221633" w14:textId="77777777" w:rsidTr="00006643">
        <w:trPr>
          <w:jc w:val="center"/>
        </w:trPr>
        <w:tc>
          <w:tcPr>
            <w:tcW w:w="4288" w:type="dxa"/>
          </w:tcPr>
          <w:p w14:paraId="1803EB1F" w14:textId="08269E75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40</w:t>
            </w:r>
          </w:p>
        </w:tc>
        <w:tc>
          <w:tcPr>
            <w:tcW w:w="1601" w:type="dxa"/>
          </w:tcPr>
          <w:p w14:paraId="695FBD0E" w14:textId="3DD230C2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18E4B627" w14:textId="32CF8C10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</w:tr>
      <w:tr w:rsidR="00006643" w:rsidRPr="00006643" w14:paraId="360695D1" w14:textId="77777777" w:rsidTr="00006643">
        <w:trPr>
          <w:jc w:val="center"/>
        </w:trPr>
        <w:tc>
          <w:tcPr>
            <w:tcW w:w="4288" w:type="dxa"/>
          </w:tcPr>
          <w:p w14:paraId="168A96EB" w14:textId="3F746E80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41</w:t>
            </w:r>
          </w:p>
        </w:tc>
        <w:tc>
          <w:tcPr>
            <w:tcW w:w="1601" w:type="dxa"/>
          </w:tcPr>
          <w:p w14:paraId="5DCC8578" w14:textId="38D66C7B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0A292D1B" w14:textId="1356368C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</w:tc>
      </w:tr>
      <w:tr w:rsidR="00006643" w:rsidRPr="00006643" w14:paraId="665DD365" w14:textId="77777777" w:rsidTr="00006643">
        <w:trPr>
          <w:jc w:val="center"/>
        </w:trPr>
        <w:tc>
          <w:tcPr>
            <w:tcW w:w="4288" w:type="dxa"/>
          </w:tcPr>
          <w:p w14:paraId="13554F58" w14:textId="0E459B89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42</w:t>
            </w:r>
          </w:p>
        </w:tc>
        <w:tc>
          <w:tcPr>
            <w:tcW w:w="1601" w:type="dxa"/>
          </w:tcPr>
          <w:p w14:paraId="4AD19CAA" w14:textId="190EBF57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2363" w:type="dxa"/>
          </w:tcPr>
          <w:p w14:paraId="6673FA5A" w14:textId="5FF42CD1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</w:tc>
      </w:tr>
      <w:tr w:rsidR="00006643" w:rsidRPr="00006643" w14:paraId="76117B0F" w14:textId="77777777" w:rsidTr="00006643">
        <w:trPr>
          <w:jc w:val="center"/>
        </w:trPr>
        <w:tc>
          <w:tcPr>
            <w:tcW w:w="4288" w:type="dxa"/>
          </w:tcPr>
          <w:p w14:paraId="421710F9" w14:textId="20D57203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43</w:t>
            </w:r>
          </w:p>
        </w:tc>
        <w:tc>
          <w:tcPr>
            <w:tcW w:w="1601" w:type="dxa"/>
          </w:tcPr>
          <w:p w14:paraId="09F2ECF6" w14:textId="5A24E83A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47795E4D" w14:textId="4F9EC2FB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</w:tr>
      <w:tr w:rsidR="00006643" w:rsidRPr="00006643" w14:paraId="35239A7F" w14:textId="77777777" w:rsidTr="00006643">
        <w:trPr>
          <w:jc w:val="center"/>
        </w:trPr>
        <w:tc>
          <w:tcPr>
            <w:tcW w:w="4288" w:type="dxa"/>
          </w:tcPr>
          <w:p w14:paraId="0A2406BF" w14:textId="4E3991BE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44</w:t>
            </w:r>
          </w:p>
        </w:tc>
        <w:tc>
          <w:tcPr>
            <w:tcW w:w="1601" w:type="dxa"/>
          </w:tcPr>
          <w:p w14:paraId="23237AA5" w14:textId="421A4DD1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2324DAB1" w14:textId="69DA9166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15</w:t>
            </w:r>
          </w:p>
        </w:tc>
      </w:tr>
      <w:tr w:rsidR="00006643" w:rsidRPr="00006643" w14:paraId="1985DB0F" w14:textId="77777777" w:rsidTr="00006643">
        <w:trPr>
          <w:jc w:val="center"/>
        </w:trPr>
        <w:tc>
          <w:tcPr>
            <w:tcW w:w="4288" w:type="dxa"/>
          </w:tcPr>
          <w:p w14:paraId="2D0767CF" w14:textId="36A5070F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45</w:t>
            </w:r>
          </w:p>
        </w:tc>
        <w:tc>
          <w:tcPr>
            <w:tcW w:w="1601" w:type="dxa"/>
          </w:tcPr>
          <w:p w14:paraId="102647A5" w14:textId="4E593664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2363" w:type="dxa"/>
          </w:tcPr>
          <w:p w14:paraId="27973772" w14:textId="21DF52D6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51</w:t>
            </w:r>
          </w:p>
        </w:tc>
      </w:tr>
      <w:tr w:rsidR="00006643" w:rsidRPr="00006643" w14:paraId="450A5088" w14:textId="77777777" w:rsidTr="00006643">
        <w:trPr>
          <w:jc w:val="center"/>
        </w:trPr>
        <w:tc>
          <w:tcPr>
            <w:tcW w:w="4288" w:type="dxa"/>
          </w:tcPr>
          <w:p w14:paraId="3EB2623C" w14:textId="24A2B593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46</w:t>
            </w:r>
          </w:p>
        </w:tc>
        <w:tc>
          <w:tcPr>
            <w:tcW w:w="1601" w:type="dxa"/>
          </w:tcPr>
          <w:p w14:paraId="5C6F74A2" w14:textId="409E2A23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3ADA46B7" w14:textId="396786E2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72</w:t>
            </w:r>
          </w:p>
        </w:tc>
      </w:tr>
      <w:tr w:rsidR="00006643" w:rsidRPr="00006643" w14:paraId="205A2F12" w14:textId="77777777" w:rsidTr="00006643">
        <w:trPr>
          <w:jc w:val="center"/>
        </w:trPr>
        <w:tc>
          <w:tcPr>
            <w:tcW w:w="4288" w:type="dxa"/>
          </w:tcPr>
          <w:p w14:paraId="705FA1E6" w14:textId="0DDD2C00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47</w:t>
            </w:r>
          </w:p>
        </w:tc>
        <w:tc>
          <w:tcPr>
            <w:tcW w:w="1601" w:type="dxa"/>
          </w:tcPr>
          <w:p w14:paraId="1FD2FA74" w14:textId="797B33FA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7BDEFE64" w14:textId="09DC8150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75</w:t>
            </w:r>
          </w:p>
        </w:tc>
      </w:tr>
      <w:tr w:rsidR="00006643" w:rsidRPr="00006643" w14:paraId="05FDAA25" w14:textId="77777777" w:rsidTr="00006643">
        <w:trPr>
          <w:jc w:val="center"/>
        </w:trPr>
        <w:tc>
          <w:tcPr>
            <w:tcW w:w="4288" w:type="dxa"/>
          </w:tcPr>
          <w:p w14:paraId="38AC26F0" w14:textId="4F948276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49</w:t>
            </w:r>
          </w:p>
        </w:tc>
        <w:tc>
          <w:tcPr>
            <w:tcW w:w="1601" w:type="dxa"/>
          </w:tcPr>
          <w:p w14:paraId="3F5E8973" w14:textId="5B6F54F2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2363" w:type="dxa"/>
          </w:tcPr>
          <w:p w14:paraId="28CBC676" w14:textId="1A39A8EB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</w:tr>
      <w:tr w:rsidR="00006643" w:rsidRPr="00006643" w14:paraId="438498F1" w14:textId="77777777" w:rsidTr="00006643">
        <w:trPr>
          <w:jc w:val="center"/>
        </w:trPr>
        <w:tc>
          <w:tcPr>
            <w:tcW w:w="4288" w:type="dxa"/>
          </w:tcPr>
          <w:p w14:paraId="33C9A61F" w14:textId="19FAF754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50</w:t>
            </w:r>
          </w:p>
        </w:tc>
        <w:tc>
          <w:tcPr>
            <w:tcW w:w="1601" w:type="dxa"/>
          </w:tcPr>
          <w:p w14:paraId="59F6C814" w14:textId="6F688783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6B6698C8" w14:textId="1B3FE800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54</w:t>
            </w:r>
          </w:p>
        </w:tc>
      </w:tr>
      <w:tr w:rsidR="00006643" w:rsidRPr="00006643" w14:paraId="0D812B35" w14:textId="77777777" w:rsidTr="00006643">
        <w:trPr>
          <w:jc w:val="center"/>
        </w:trPr>
        <w:tc>
          <w:tcPr>
            <w:tcW w:w="4288" w:type="dxa"/>
          </w:tcPr>
          <w:p w14:paraId="1FE5512B" w14:textId="2AE19E7B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51</w:t>
            </w:r>
          </w:p>
        </w:tc>
        <w:tc>
          <w:tcPr>
            <w:tcW w:w="1601" w:type="dxa"/>
          </w:tcPr>
          <w:p w14:paraId="3B67A534" w14:textId="2B8EDABC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2363" w:type="dxa"/>
          </w:tcPr>
          <w:p w14:paraId="123999C7" w14:textId="0B09C7AE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72</w:t>
            </w:r>
          </w:p>
        </w:tc>
      </w:tr>
      <w:tr w:rsidR="00006643" w:rsidRPr="00006643" w14:paraId="1ED736E1" w14:textId="77777777" w:rsidTr="00006643">
        <w:trPr>
          <w:jc w:val="center"/>
        </w:trPr>
        <w:tc>
          <w:tcPr>
            <w:tcW w:w="4288" w:type="dxa"/>
          </w:tcPr>
          <w:p w14:paraId="2A37309E" w14:textId="396C172E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52</w:t>
            </w:r>
          </w:p>
        </w:tc>
        <w:tc>
          <w:tcPr>
            <w:tcW w:w="1601" w:type="dxa"/>
          </w:tcPr>
          <w:p w14:paraId="2250D66C" w14:textId="5C0D3585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123EA97B" w14:textId="2B310710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006643" w:rsidRPr="00006643" w14:paraId="5399D8BF" w14:textId="77777777" w:rsidTr="00006643">
        <w:trPr>
          <w:jc w:val="center"/>
        </w:trPr>
        <w:tc>
          <w:tcPr>
            <w:tcW w:w="4288" w:type="dxa"/>
          </w:tcPr>
          <w:p w14:paraId="48E2DB45" w14:textId="6994DC53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53</w:t>
            </w:r>
          </w:p>
        </w:tc>
        <w:tc>
          <w:tcPr>
            <w:tcW w:w="1601" w:type="dxa"/>
          </w:tcPr>
          <w:p w14:paraId="4202B005" w14:textId="67EB5584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7C27945E" w14:textId="2F91B5C4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</w:tr>
      <w:tr w:rsidR="00006643" w:rsidRPr="00006643" w14:paraId="29C261B4" w14:textId="77777777" w:rsidTr="00006643">
        <w:trPr>
          <w:jc w:val="center"/>
        </w:trPr>
        <w:tc>
          <w:tcPr>
            <w:tcW w:w="4288" w:type="dxa"/>
          </w:tcPr>
          <w:p w14:paraId="04CC295F" w14:textId="2A0B7A52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54</w:t>
            </w:r>
          </w:p>
        </w:tc>
        <w:tc>
          <w:tcPr>
            <w:tcW w:w="1601" w:type="dxa"/>
          </w:tcPr>
          <w:p w14:paraId="275BD271" w14:textId="124C8211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08A503FC" w14:textId="6CA41D7B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25</w:t>
            </w:r>
          </w:p>
        </w:tc>
      </w:tr>
      <w:tr w:rsidR="00006643" w:rsidRPr="00006643" w14:paraId="06C40619" w14:textId="77777777" w:rsidTr="00006643">
        <w:trPr>
          <w:jc w:val="center"/>
        </w:trPr>
        <w:tc>
          <w:tcPr>
            <w:tcW w:w="4288" w:type="dxa"/>
          </w:tcPr>
          <w:p w14:paraId="18972572" w14:textId="2FFAD9C2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55</w:t>
            </w:r>
          </w:p>
        </w:tc>
        <w:tc>
          <w:tcPr>
            <w:tcW w:w="1601" w:type="dxa"/>
          </w:tcPr>
          <w:p w14:paraId="79844893" w14:textId="0A8BD38D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62E11826" w14:textId="6BCC504B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006643" w:rsidRPr="00006643" w14:paraId="55E6F419" w14:textId="77777777" w:rsidTr="00006643">
        <w:trPr>
          <w:jc w:val="center"/>
        </w:trPr>
        <w:tc>
          <w:tcPr>
            <w:tcW w:w="4288" w:type="dxa"/>
          </w:tcPr>
          <w:p w14:paraId="207D4C11" w14:textId="74745567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56</w:t>
            </w:r>
          </w:p>
        </w:tc>
        <w:tc>
          <w:tcPr>
            <w:tcW w:w="1601" w:type="dxa"/>
          </w:tcPr>
          <w:p w14:paraId="01DBFDBF" w14:textId="6C4E0A20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6FA24C7E" w14:textId="5EA666D1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70</w:t>
            </w:r>
          </w:p>
        </w:tc>
      </w:tr>
      <w:tr w:rsidR="00006643" w:rsidRPr="00006643" w14:paraId="337F7477" w14:textId="77777777" w:rsidTr="00006643">
        <w:trPr>
          <w:jc w:val="center"/>
        </w:trPr>
        <w:tc>
          <w:tcPr>
            <w:tcW w:w="4288" w:type="dxa"/>
          </w:tcPr>
          <w:p w14:paraId="6889AD38" w14:textId="6619C2D3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EC57</w:t>
            </w:r>
          </w:p>
        </w:tc>
        <w:tc>
          <w:tcPr>
            <w:tcW w:w="1601" w:type="dxa"/>
          </w:tcPr>
          <w:p w14:paraId="04C72367" w14:textId="31A6AD2D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2363" w:type="dxa"/>
          </w:tcPr>
          <w:p w14:paraId="66A5D9AB" w14:textId="784D08AF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47</w:t>
            </w:r>
          </w:p>
        </w:tc>
      </w:tr>
      <w:tr w:rsidR="00006643" w:rsidRPr="00006643" w14:paraId="58D58BEF" w14:textId="77777777" w:rsidTr="00006643">
        <w:trPr>
          <w:jc w:val="center"/>
        </w:trPr>
        <w:tc>
          <w:tcPr>
            <w:tcW w:w="4288" w:type="dxa"/>
          </w:tcPr>
          <w:p w14:paraId="0012F130" w14:textId="04870F8A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58</w:t>
            </w:r>
          </w:p>
        </w:tc>
        <w:tc>
          <w:tcPr>
            <w:tcW w:w="1601" w:type="dxa"/>
          </w:tcPr>
          <w:p w14:paraId="71BB6AA4" w14:textId="7678AEAF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3DF71C3A" w14:textId="24309248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14</w:t>
            </w:r>
          </w:p>
        </w:tc>
      </w:tr>
      <w:tr w:rsidR="00006643" w:rsidRPr="00006643" w14:paraId="2D077352" w14:textId="77777777" w:rsidTr="00006643">
        <w:trPr>
          <w:jc w:val="center"/>
        </w:trPr>
        <w:tc>
          <w:tcPr>
            <w:tcW w:w="4288" w:type="dxa"/>
          </w:tcPr>
          <w:p w14:paraId="74AEC410" w14:textId="5EF0A00B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59</w:t>
            </w:r>
          </w:p>
        </w:tc>
        <w:tc>
          <w:tcPr>
            <w:tcW w:w="1601" w:type="dxa"/>
          </w:tcPr>
          <w:p w14:paraId="6FA498E3" w14:textId="38FA63C5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188A3F11" w14:textId="5A14FC85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22</w:t>
            </w:r>
          </w:p>
        </w:tc>
      </w:tr>
      <w:tr w:rsidR="00006643" w:rsidRPr="00006643" w14:paraId="6312FD5F" w14:textId="77777777" w:rsidTr="00006643">
        <w:trPr>
          <w:jc w:val="center"/>
        </w:trPr>
        <w:tc>
          <w:tcPr>
            <w:tcW w:w="4288" w:type="dxa"/>
          </w:tcPr>
          <w:p w14:paraId="4AE876D0" w14:textId="279AC371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60</w:t>
            </w:r>
          </w:p>
        </w:tc>
        <w:tc>
          <w:tcPr>
            <w:tcW w:w="1601" w:type="dxa"/>
          </w:tcPr>
          <w:p w14:paraId="5322E0B4" w14:textId="361EDE6A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7C133CBE" w14:textId="329F8677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67</w:t>
            </w:r>
          </w:p>
        </w:tc>
      </w:tr>
      <w:tr w:rsidR="00006643" w:rsidRPr="00006643" w14:paraId="634B5986" w14:textId="77777777" w:rsidTr="00006643">
        <w:trPr>
          <w:jc w:val="center"/>
        </w:trPr>
        <w:tc>
          <w:tcPr>
            <w:tcW w:w="4288" w:type="dxa"/>
          </w:tcPr>
          <w:p w14:paraId="0331F712" w14:textId="3564BF72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61</w:t>
            </w:r>
          </w:p>
        </w:tc>
        <w:tc>
          <w:tcPr>
            <w:tcW w:w="1601" w:type="dxa"/>
          </w:tcPr>
          <w:p w14:paraId="2EE02417" w14:textId="20FC945F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67D542D3" w14:textId="710DB061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</w:tr>
      <w:tr w:rsidR="00006643" w:rsidRPr="00006643" w14:paraId="74AA6A21" w14:textId="77777777" w:rsidTr="00006643">
        <w:trPr>
          <w:jc w:val="center"/>
        </w:trPr>
        <w:tc>
          <w:tcPr>
            <w:tcW w:w="4288" w:type="dxa"/>
          </w:tcPr>
          <w:p w14:paraId="064AA8AE" w14:textId="31CFF8D8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62</w:t>
            </w:r>
          </w:p>
        </w:tc>
        <w:tc>
          <w:tcPr>
            <w:tcW w:w="1601" w:type="dxa"/>
          </w:tcPr>
          <w:p w14:paraId="7935BC67" w14:textId="406E328C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1D89A72B" w14:textId="4296AAE6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23</w:t>
            </w:r>
          </w:p>
        </w:tc>
      </w:tr>
      <w:tr w:rsidR="00006643" w:rsidRPr="00006643" w14:paraId="6E9DCC1D" w14:textId="77777777" w:rsidTr="00006643">
        <w:trPr>
          <w:jc w:val="center"/>
        </w:trPr>
        <w:tc>
          <w:tcPr>
            <w:tcW w:w="4288" w:type="dxa"/>
          </w:tcPr>
          <w:p w14:paraId="20D341C2" w14:textId="5AA2ED22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63</w:t>
            </w:r>
          </w:p>
        </w:tc>
        <w:tc>
          <w:tcPr>
            <w:tcW w:w="1601" w:type="dxa"/>
          </w:tcPr>
          <w:p w14:paraId="638E7B9A" w14:textId="397040AF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6C28B1C3" w14:textId="4AD4AAAD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39</w:t>
            </w:r>
          </w:p>
        </w:tc>
      </w:tr>
      <w:tr w:rsidR="00006643" w:rsidRPr="00006643" w14:paraId="74A0EA62" w14:textId="77777777" w:rsidTr="00006643">
        <w:trPr>
          <w:jc w:val="center"/>
        </w:trPr>
        <w:tc>
          <w:tcPr>
            <w:tcW w:w="4288" w:type="dxa"/>
          </w:tcPr>
          <w:p w14:paraId="7012576B" w14:textId="651BB26A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64</w:t>
            </w:r>
          </w:p>
        </w:tc>
        <w:tc>
          <w:tcPr>
            <w:tcW w:w="1601" w:type="dxa"/>
          </w:tcPr>
          <w:p w14:paraId="0AB0A786" w14:textId="7EF2CA9F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2363" w:type="dxa"/>
          </w:tcPr>
          <w:p w14:paraId="361778B3" w14:textId="1E4D9050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67</w:t>
            </w:r>
          </w:p>
        </w:tc>
      </w:tr>
      <w:tr w:rsidR="00006643" w:rsidRPr="00006643" w14:paraId="6090C43C" w14:textId="77777777" w:rsidTr="00006643">
        <w:trPr>
          <w:jc w:val="center"/>
        </w:trPr>
        <w:tc>
          <w:tcPr>
            <w:tcW w:w="4288" w:type="dxa"/>
          </w:tcPr>
          <w:p w14:paraId="71460CC0" w14:textId="5C19B050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65</w:t>
            </w:r>
          </w:p>
        </w:tc>
        <w:tc>
          <w:tcPr>
            <w:tcW w:w="1601" w:type="dxa"/>
          </w:tcPr>
          <w:p w14:paraId="27640FBF" w14:textId="1205C6B4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44BCDEBD" w14:textId="2BEBAF88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006643" w:rsidRPr="00006643" w14:paraId="6114DF3B" w14:textId="77777777" w:rsidTr="00006643">
        <w:trPr>
          <w:jc w:val="center"/>
        </w:trPr>
        <w:tc>
          <w:tcPr>
            <w:tcW w:w="4288" w:type="dxa"/>
          </w:tcPr>
          <w:p w14:paraId="3CBED46B" w14:textId="3B9B4C01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66</w:t>
            </w:r>
          </w:p>
        </w:tc>
        <w:tc>
          <w:tcPr>
            <w:tcW w:w="1601" w:type="dxa"/>
          </w:tcPr>
          <w:p w14:paraId="7FE7D686" w14:textId="0034E40F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7C1DC1B8" w14:textId="0CED3958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</w:tr>
      <w:tr w:rsidR="00006643" w:rsidRPr="00006643" w14:paraId="7D743BE3" w14:textId="77777777" w:rsidTr="00006643">
        <w:trPr>
          <w:jc w:val="center"/>
        </w:trPr>
        <w:tc>
          <w:tcPr>
            <w:tcW w:w="4288" w:type="dxa"/>
          </w:tcPr>
          <w:p w14:paraId="131F26AF" w14:textId="014631B1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67</w:t>
            </w:r>
          </w:p>
        </w:tc>
        <w:tc>
          <w:tcPr>
            <w:tcW w:w="1601" w:type="dxa"/>
          </w:tcPr>
          <w:p w14:paraId="2D1BC5EB" w14:textId="76321F9F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1D8480A5" w14:textId="68417400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55</w:t>
            </w:r>
          </w:p>
        </w:tc>
      </w:tr>
      <w:tr w:rsidR="00006643" w:rsidRPr="00006643" w14:paraId="318246F2" w14:textId="77777777" w:rsidTr="00006643">
        <w:trPr>
          <w:jc w:val="center"/>
        </w:trPr>
        <w:tc>
          <w:tcPr>
            <w:tcW w:w="4288" w:type="dxa"/>
          </w:tcPr>
          <w:p w14:paraId="5EDFB961" w14:textId="2D044824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68</w:t>
            </w:r>
          </w:p>
        </w:tc>
        <w:tc>
          <w:tcPr>
            <w:tcW w:w="1601" w:type="dxa"/>
          </w:tcPr>
          <w:p w14:paraId="47D7A8B6" w14:textId="5DCED32A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37702C3A" w14:textId="01FBC874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</w:tr>
      <w:tr w:rsidR="00006643" w:rsidRPr="00006643" w14:paraId="1B84FD57" w14:textId="77777777" w:rsidTr="00006643">
        <w:trPr>
          <w:jc w:val="center"/>
        </w:trPr>
        <w:tc>
          <w:tcPr>
            <w:tcW w:w="4288" w:type="dxa"/>
          </w:tcPr>
          <w:p w14:paraId="6062D3EC" w14:textId="5A8150FB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69</w:t>
            </w:r>
          </w:p>
        </w:tc>
        <w:tc>
          <w:tcPr>
            <w:tcW w:w="1601" w:type="dxa"/>
          </w:tcPr>
          <w:p w14:paraId="4A68E4CB" w14:textId="0F996227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2363" w:type="dxa"/>
          </w:tcPr>
          <w:p w14:paraId="351E1457" w14:textId="6D978E44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19</w:t>
            </w:r>
          </w:p>
        </w:tc>
      </w:tr>
      <w:tr w:rsidR="00006643" w:rsidRPr="00006643" w14:paraId="780587ED" w14:textId="77777777" w:rsidTr="00006643">
        <w:trPr>
          <w:jc w:val="center"/>
        </w:trPr>
        <w:tc>
          <w:tcPr>
            <w:tcW w:w="4288" w:type="dxa"/>
          </w:tcPr>
          <w:p w14:paraId="0A81C6F8" w14:textId="324B7B5A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70</w:t>
            </w:r>
          </w:p>
        </w:tc>
        <w:tc>
          <w:tcPr>
            <w:tcW w:w="1601" w:type="dxa"/>
          </w:tcPr>
          <w:p w14:paraId="2FBAC98C" w14:textId="4D5470B7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2BD2D534" w14:textId="0F93B48F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41</w:t>
            </w:r>
          </w:p>
        </w:tc>
      </w:tr>
      <w:tr w:rsidR="00006643" w:rsidRPr="00006643" w14:paraId="175BCF84" w14:textId="77777777" w:rsidTr="00006643">
        <w:trPr>
          <w:jc w:val="center"/>
        </w:trPr>
        <w:tc>
          <w:tcPr>
            <w:tcW w:w="4288" w:type="dxa"/>
          </w:tcPr>
          <w:p w14:paraId="521D40E7" w14:textId="5724BA7A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71</w:t>
            </w:r>
          </w:p>
        </w:tc>
        <w:tc>
          <w:tcPr>
            <w:tcW w:w="1601" w:type="dxa"/>
          </w:tcPr>
          <w:p w14:paraId="474FB25D" w14:textId="11B5B27B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577A6875" w14:textId="598F4E2D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006643" w:rsidRPr="00006643" w14:paraId="102F5A6E" w14:textId="77777777" w:rsidTr="00006643">
        <w:trPr>
          <w:jc w:val="center"/>
        </w:trPr>
        <w:tc>
          <w:tcPr>
            <w:tcW w:w="4288" w:type="dxa"/>
          </w:tcPr>
          <w:p w14:paraId="2BBBF7E7" w14:textId="655C8622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72</w:t>
            </w:r>
          </w:p>
        </w:tc>
        <w:tc>
          <w:tcPr>
            <w:tcW w:w="1601" w:type="dxa"/>
          </w:tcPr>
          <w:p w14:paraId="652221F9" w14:textId="6F950626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697E2B1D" w14:textId="63A5D25A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12</w:t>
            </w:r>
          </w:p>
        </w:tc>
      </w:tr>
      <w:tr w:rsidR="00006643" w:rsidRPr="00006643" w14:paraId="303C345D" w14:textId="77777777" w:rsidTr="00006643">
        <w:trPr>
          <w:jc w:val="center"/>
        </w:trPr>
        <w:tc>
          <w:tcPr>
            <w:tcW w:w="4288" w:type="dxa"/>
          </w:tcPr>
          <w:p w14:paraId="60ADEC93" w14:textId="792F486F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73</w:t>
            </w:r>
          </w:p>
        </w:tc>
        <w:tc>
          <w:tcPr>
            <w:tcW w:w="1601" w:type="dxa"/>
          </w:tcPr>
          <w:p w14:paraId="0B59BEF6" w14:textId="50D66ADE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0CFFAB01" w14:textId="20393759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</w:tr>
      <w:tr w:rsidR="00006643" w:rsidRPr="00006643" w14:paraId="098E5214" w14:textId="77777777" w:rsidTr="00006643">
        <w:trPr>
          <w:jc w:val="center"/>
        </w:trPr>
        <w:tc>
          <w:tcPr>
            <w:tcW w:w="4288" w:type="dxa"/>
          </w:tcPr>
          <w:p w14:paraId="023C2B9B" w14:textId="21F62642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74</w:t>
            </w:r>
          </w:p>
        </w:tc>
        <w:tc>
          <w:tcPr>
            <w:tcW w:w="1601" w:type="dxa"/>
          </w:tcPr>
          <w:p w14:paraId="596178DA" w14:textId="314B266A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0B662F19" w14:textId="74981708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68</w:t>
            </w:r>
          </w:p>
        </w:tc>
      </w:tr>
      <w:tr w:rsidR="00006643" w:rsidRPr="00006643" w14:paraId="4123A231" w14:textId="77777777" w:rsidTr="00006643">
        <w:trPr>
          <w:jc w:val="center"/>
        </w:trPr>
        <w:tc>
          <w:tcPr>
            <w:tcW w:w="4288" w:type="dxa"/>
          </w:tcPr>
          <w:p w14:paraId="6F50ECEC" w14:textId="0B84BF83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75</w:t>
            </w:r>
          </w:p>
        </w:tc>
        <w:tc>
          <w:tcPr>
            <w:tcW w:w="1601" w:type="dxa"/>
          </w:tcPr>
          <w:p w14:paraId="0E9E1DE9" w14:textId="40C0B2AB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62EE3701" w14:textId="015E6AD3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</w:tr>
      <w:tr w:rsidR="00006643" w:rsidRPr="00006643" w14:paraId="4DC45720" w14:textId="77777777" w:rsidTr="00006643">
        <w:trPr>
          <w:jc w:val="center"/>
        </w:trPr>
        <w:tc>
          <w:tcPr>
            <w:tcW w:w="4288" w:type="dxa"/>
          </w:tcPr>
          <w:p w14:paraId="16CD32C8" w14:textId="53078F0D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76</w:t>
            </w:r>
          </w:p>
        </w:tc>
        <w:tc>
          <w:tcPr>
            <w:tcW w:w="1601" w:type="dxa"/>
          </w:tcPr>
          <w:p w14:paraId="5921D408" w14:textId="17E879C1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01D02BA6" w14:textId="5E5E6881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76</w:t>
            </w:r>
          </w:p>
        </w:tc>
      </w:tr>
      <w:tr w:rsidR="00006643" w:rsidRPr="00006643" w14:paraId="77C66F46" w14:textId="77777777" w:rsidTr="00006643">
        <w:trPr>
          <w:jc w:val="center"/>
        </w:trPr>
        <w:tc>
          <w:tcPr>
            <w:tcW w:w="4288" w:type="dxa"/>
          </w:tcPr>
          <w:p w14:paraId="11508E17" w14:textId="16F3D882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77</w:t>
            </w:r>
          </w:p>
        </w:tc>
        <w:tc>
          <w:tcPr>
            <w:tcW w:w="1601" w:type="dxa"/>
          </w:tcPr>
          <w:p w14:paraId="5A67C2E0" w14:textId="5938E2AB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59ABDFE5" w14:textId="6EED2C52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</w:tr>
      <w:tr w:rsidR="00006643" w:rsidRPr="00006643" w14:paraId="7B3F363D" w14:textId="77777777" w:rsidTr="00006643">
        <w:trPr>
          <w:jc w:val="center"/>
        </w:trPr>
        <w:tc>
          <w:tcPr>
            <w:tcW w:w="4288" w:type="dxa"/>
          </w:tcPr>
          <w:p w14:paraId="01DE1A65" w14:textId="6FE6E114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78</w:t>
            </w:r>
          </w:p>
        </w:tc>
        <w:tc>
          <w:tcPr>
            <w:tcW w:w="1601" w:type="dxa"/>
          </w:tcPr>
          <w:p w14:paraId="40A744F2" w14:textId="5823BBDC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2363" w:type="dxa"/>
          </w:tcPr>
          <w:p w14:paraId="6C0CD0DB" w14:textId="33417330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US" w:bidi="ar-EG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</w:tr>
      <w:tr w:rsidR="00006643" w:rsidRPr="00006643" w14:paraId="2920B5E4" w14:textId="77777777" w:rsidTr="00006643">
        <w:trPr>
          <w:jc w:val="center"/>
        </w:trPr>
        <w:tc>
          <w:tcPr>
            <w:tcW w:w="4288" w:type="dxa"/>
          </w:tcPr>
          <w:p w14:paraId="6A2307B0" w14:textId="7D26B09E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80</w:t>
            </w:r>
          </w:p>
        </w:tc>
        <w:tc>
          <w:tcPr>
            <w:tcW w:w="1601" w:type="dxa"/>
          </w:tcPr>
          <w:p w14:paraId="5CEAD7CF" w14:textId="60EF1626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3865F71E" w14:textId="3691D189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61</w:t>
            </w:r>
          </w:p>
        </w:tc>
      </w:tr>
      <w:tr w:rsidR="00006643" w:rsidRPr="00006643" w14:paraId="75AD99F2" w14:textId="77777777" w:rsidTr="00006643">
        <w:trPr>
          <w:jc w:val="center"/>
        </w:trPr>
        <w:tc>
          <w:tcPr>
            <w:tcW w:w="4288" w:type="dxa"/>
          </w:tcPr>
          <w:p w14:paraId="757E582C" w14:textId="099DAF7D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81</w:t>
            </w:r>
          </w:p>
        </w:tc>
        <w:tc>
          <w:tcPr>
            <w:tcW w:w="1601" w:type="dxa"/>
          </w:tcPr>
          <w:p w14:paraId="0B098FBE" w14:textId="3E402529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08DC13F7" w14:textId="7F862CAE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37</w:t>
            </w:r>
          </w:p>
        </w:tc>
      </w:tr>
      <w:tr w:rsidR="00006643" w:rsidRPr="00006643" w14:paraId="71758E2B" w14:textId="77777777" w:rsidTr="00006643">
        <w:trPr>
          <w:jc w:val="center"/>
        </w:trPr>
        <w:tc>
          <w:tcPr>
            <w:tcW w:w="4288" w:type="dxa"/>
          </w:tcPr>
          <w:p w14:paraId="19919D70" w14:textId="2AFA3017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82</w:t>
            </w:r>
          </w:p>
        </w:tc>
        <w:tc>
          <w:tcPr>
            <w:tcW w:w="1601" w:type="dxa"/>
          </w:tcPr>
          <w:p w14:paraId="025180AC" w14:textId="18D617F4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0BC1F5B1" w14:textId="7F6351DB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</w:tr>
      <w:tr w:rsidR="00006643" w:rsidRPr="00006643" w14:paraId="17391B6D" w14:textId="77777777" w:rsidTr="00006643">
        <w:trPr>
          <w:jc w:val="center"/>
        </w:trPr>
        <w:tc>
          <w:tcPr>
            <w:tcW w:w="4288" w:type="dxa"/>
          </w:tcPr>
          <w:p w14:paraId="3812BB94" w14:textId="1E728F7D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83</w:t>
            </w:r>
          </w:p>
        </w:tc>
        <w:tc>
          <w:tcPr>
            <w:tcW w:w="1601" w:type="dxa"/>
          </w:tcPr>
          <w:p w14:paraId="41B2DE7A" w14:textId="08AB5F54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060DD3A1" w14:textId="4C189B88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</w:tr>
      <w:tr w:rsidR="00006643" w:rsidRPr="00006643" w14:paraId="4E7669E7" w14:textId="77777777" w:rsidTr="00006643">
        <w:trPr>
          <w:jc w:val="center"/>
        </w:trPr>
        <w:tc>
          <w:tcPr>
            <w:tcW w:w="4288" w:type="dxa"/>
          </w:tcPr>
          <w:p w14:paraId="78C8755C" w14:textId="4D3F29F4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lastRenderedPageBreak/>
              <w:t>EC84</w:t>
            </w:r>
          </w:p>
        </w:tc>
        <w:tc>
          <w:tcPr>
            <w:tcW w:w="1601" w:type="dxa"/>
          </w:tcPr>
          <w:p w14:paraId="3D4B526B" w14:textId="668D591A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0DA5A06D" w14:textId="520473F0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52</w:t>
            </w:r>
          </w:p>
        </w:tc>
      </w:tr>
      <w:tr w:rsidR="00006643" w:rsidRPr="00006643" w14:paraId="4C89B86F" w14:textId="77777777" w:rsidTr="00006643">
        <w:trPr>
          <w:jc w:val="center"/>
        </w:trPr>
        <w:tc>
          <w:tcPr>
            <w:tcW w:w="4288" w:type="dxa"/>
          </w:tcPr>
          <w:p w14:paraId="64B16F93" w14:textId="32BEBB6E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85</w:t>
            </w:r>
          </w:p>
        </w:tc>
        <w:tc>
          <w:tcPr>
            <w:tcW w:w="1601" w:type="dxa"/>
          </w:tcPr>
          <w:p w14:paraId="06125836" w14:textId="365BE1FB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08CEC21F" w14:textId="340A8277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69</w:t>
            </w:r>
          </w:p>
        </w:tc>
      </w:tr>
      <w:tr w:rsidR="00006643" w:rsidRPr="00006643" w14:paraId="5D070148" w14:textId="77777777" w:rsidTr="00006643">
        <w:trPr>
          <w:jc w:val="center"/>
        </w:trPr>
        <w:tc>
          <w:tcPr>
            <w:tcW w:w="4288" w:type="dxa"/>
          </w:tcPr>
          <w:p w14:paraId="1420FC75" w14:textId="7CEAD683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86</w:t>
            </w:r>
          </w:p>
        </w:tc>
        <w:tc>
          <w:tcPr>
            <w:tcW w:w="1601" w:type="dxa"/>
          </w:tcPr>
          <w:p w14:paraId="5081C5E2" w14:textId="5BC961CD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1D913D7B" w14:textId="1CC5237F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54</w:t>
            </w:r>
          </w:p>
        </w:tc>
      </w:tr>
      <w:tr w:rsidR="00006643" w:rsidRPr="00006643" w14:paraId="003A7467" w14:textId="77777777" w:rsidTr="00006643">
        <w:trPr>
          <w:jc w:val="center"/>
        </w:trPr>
        <w:tc>
          <w:tcPr>
            <w:tcW w:w="4288" w:type="dxa"/>
          </w:tcPr>
          <w:p w14:paraId="1FD131AA" w14:textId="6A493791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87</w:t>
            </w:r>
          </w:p>
        </w:tc>
        <w:tc>
          <w:tcPr>
            <w:tcW w:w="1601" w:type="dxa"/>
          </w:tcPr>
          <w:p w14:paraId="376AF789" w14:textId="0DEB8665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1DA72620" w14:textId="7FF5F9F5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27</w:t>
            </w:r>
          </w:p>
        </w:tc>
      </w:tr>
      <w:tr w:rsidR="00006643" w:rsidRPr="00006643" w14:paraId="58C0DEA2" w14:textId="77777777" w:rsidTr="00006643">
        <w:trPr>
          <w:jc w:val="center"/>
        </w:trPr>
        <w:tc>
          <w:tcPr>
            <w:tcW w:w="4288" w:type="dxa"/>
          </w:tcPr>
          <w:p w14:paraId="00CC774C" w14:textId="23FE9E46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88</w:t>
            </w:r>
          </w:p>
        </w:tc>
        <w:tc>
          <w:tcPr>
            <w:tcW w:w="1601" w:type="dxa"/>
          </w:tcPr>
          <w:p w14:paraId="3F093FF4" w14:textId="5EF980DD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60E746F6" w14:textId="740514D1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32</w:t>
            </w:r>
          </w:p>
        </w:tc>
      </w:tr>
      <w:tr w:rsidR="00006643" w:rsidRPr="00006643" w14:paraId="5E41441C" w14:textId="77777777" w:rsidTr="00006643">
        <w:trPr>
          <w:jc w:val="center"/>
        </w:trPr>
        <w:tc>
          <w:tcPr>
            <w:tcW w:w="4288" w:type="dxa"/>
          </w:tcPr>
          <w:p w14:paraId="44432012" w14:textId="03AAEFB0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89</w:t>
            </w:r>
          </w:p>
        </w:tc>
        <w:tc>
          <w:tcPr>
            <w:tcW w:w="1601" w:type="dxa"/>
          </w:tcPr>
          <w:p w14:paraId="5E32348B" w14:textId="129E3970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4716A8D0" w14:textId="0B59B58A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</w:tr>
      <w:tr w:rsidR="00006643" w:rsidRPr="00006643" w14:paraId="0074D058" w14:textId="77777777" w:rsidTr="00006643">
        <w:trPr>
          <w:jc w:val="center"/>
        </w:trPr>
        <w:tc>
          <w:tcPr>
            <w:tcW w:w="4288" w:type="dxa"/>
          </w:tcPr>
          <w:p w14:paraId="41C7BE0B" w14:textId="2C58A4B2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91</w:t>
            </w:r>
          </w:p>
        </w:tc>
        <w:tc>
          <w:tcPr>
            <w:tcW w:w="1601" w:type="dxa"/>
          </w:tcPr>
          <w:p w14:paraId="26D2725B" w14:textId="4CF38DBC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7279D609" w14:textId="6E8314C6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</w:tr>
      <w:tr w:rsidR="00006643" w:rsidRPr="00006643" w14:paraId="3F665DA9" w14:textId="77777777" w:rsidTr="00006643">
        <w:trPr>
          <w:jc w:val="center"/>
        </w:trPr>
        <w:tc>
          <w:tcPr>
            <w:tcW w:w="4288" w:type="dxa"/>
          </w:tcPr>
          <w:p w14:paraId="1229A73D" w14:textId="7226F9E6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92</w:t>
            </w:r>
          </w:p>
        </w:tc>
        <w:tc>
          <w:tcPr>
            <w:tcW w:w="1601" w:type="dxa"/>
          </w:tcPr>
          <w:p w14:paraId="63017AB1" w14:textId="00774DA1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4ACCC698" w14:textId="24CE0009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46</w:t>
            </w:r>
          </w:p>
        </w:tc>
      </w:tr>
      <w:tr w:rsidR="00006643" w:rsidRPr="00006643" w14:paraId="4CE072F0" w14:textId="77777777" w:rsidTr="00006643">
        <w:trPr>
          <w:jc w:val="center"/>
        </w:trPr>
        <w:tc>
          <w:tcPr>
            <w:tcW w:w="4288" w:type="dxa"/>
          </w:tcPr>
          <w:p w14:paraId="76D2B79C" w14:textId="32CBB3E2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93</w:t>
            </w:r>
          </w:p>
        </w:tc>
        <w:tc>
          <w:tcPr>
            <w:tcW w:w="1601" w:type="dxa"/>
          </w:tcPr>
          <w:p w14:paraId="0CDAE23F" w14:textId="513B4A7E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2363" w:type="dxa"/>
          </w:tcPr>
          <w:p w14:paraId="4426470E" w14:textId="2B7020CF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78</w:t>
            </w:r>
          </w:p>
        </w:tc>
      </w:tr>
      <w:tr w:rsidR="00006643" w:rsidRPr="00006643" w14:paraId="27A320C3" w14:textId="77777777" w:rsidTr="00006643">
        <w:trPr>
          <w:jc w:val="center"/>
        </w:trPr>
        <w:tc>
          <w:tcPr>
            <w:tcW w:w="4288" w:type="dxa"/>
          </w:tcPr>
          <w:p w14:paraId="663042E9" w14:textId="39873676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94</w:t>
            </w:r>
          </w:p>
        </w:tc>
        <w:tc>
          <w:tcPr>
            <w:tcW w:w="1601" w:type="dxa"/>
          </w:tcPr>
          <w:p w14:paraId="6483D21D" w14:textId="6F5A192B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2363" w:type="dxa"/>
          </w:tcPr>
          <w:p w14:paraId="30208AD6" w14:textId="029ADFD5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63</w:t>
            </w:r>
          </w:p>
        </w:tc>
      </w:tr>
      <w:tr w:rsidR="00006643" w:rsidRPr="00006643" w14:paraId="2A959813" w14:textId="77777777" w:rsidTr="00006643">
        <w:trPr>
          <w:jc w:val="center"/>
        </w:trPr>
        <w:tc>
          <w:tcPr>
            <w:tcW w:w="4288" w:type="dxa"/>
          </w:tcPr>
          <w:p w14:paraId="301293FE" w14:textId="4323BA32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95</w:t>
            </w:r>
          </w:p>
        </w:tc>
        <w:tc>
          <w:tcPr>
            <w:tcW w:w="1601" w:type="dxa"/>
          </w:tcPr>
          <w:p w14:paraId="53C45349" w14:textId="6C9FA51F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2363" w:type="dxa"/>
          </w:tcPr>
          <w:p w14:paraId="2DBBF375" w14:textId="2DE5606D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75</w:t>
            </w:r>
          </w:p>
        </w:tc>
      </w:tr>
      <w:tr w:rsidR="00006643" w:rsidRPr="00006643" w14:paraId="67D778F6" w14:textId="77777777" w:rsidTr="00006643">
        <w:trPr>
          <w:jc w:val="center"/>
        </w:trPr>
        <w:tc>
          <w:tcPr>
            <w:tcW w:w="4288" w:type="dxa"/>
          </w:tcPr>
          <w:p w14:paraId="55C40135" w14:textId="552A8B29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96</w:t>
            </w:r>
          </w:p>
        </w:tc>
        <w:tc>
          <w:tcPr>
            <w:tcW w:w="1601" w:type="dxa"/>
          </w:tcPr>
          <w:p w14:paraId="5B6F1FB3" w14:textId="4ECAB503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512000E0" w14:textId="724DC3E6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76</w:t>
            </w:r>
          </w:p>
        </w:tc>
      </w:tr>
      <w:tr w:rsidR="00006643" w:rsidRPr="00006643" w14:paraId="120F4CB7" w14:textId="77777777" w:rsidTr="00006643">
        <w:trPr>
          <w:jc w:val="center"/>
        </w:trPr>
        <w:tc>
          <w:tcPr>
            <w:tcW w:w="4288" w:type="dxa"/>
          </w:tcPr>
          <w:p w14:paraId="06BB987D" w14:textId="426F9CF0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97</w:t>
            </w:r>
          </w:p>
        </w:tc>
        <w:tc>
          <w:tcPr>
            <w:tcW w:w="1601" w:type="dxa"/>
          </w:tcPr>
          <w:p w14:paraId="65D5A7A2" w14:textId="7AE7B4AB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508CE2D8" w14:textId="4FEB6E83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34</w:t>
            </w:r>
          </w:p>
        </w:tc>
      </w:tr>
      <w:tr w:rsidR="00006643" w:rsidRPr="00006643" w14:paraId="65CBDDF1" w14:textId="77777777" w:rsidTr="00006643">
        <w:trPr>
          <w:jc w:val="center"/>
        </w:trPr>
        <w:tc>
          <w:tcPr>
            <w:tcW w:w="4288" w:type="dxa"/>
          </w:tcPr>
          <w:p w14:paraId="76DC6708" w14:textId="2F0D622C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98</w:t>
            </w:r>
          </w:p>
        </w:tc>
        <w:tc>
          <w:tcPr>
            <w:tcW w:w="1601" w:type="dxa"/>
          </w:tcPr>
          <w:p w14:paraId="00698B3B" w14:textId="0FD71425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6C0F0A82" w14:textId="2D473724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65</w:t>
            </w:r>
          </w:p>
        </w:tc>
      </w:tr>
      <w:tr w:rsidR="00006643" w:rsidRPr="00006643" w14:paraId="5A620D57" w14:textId="77777777" w:rsidTr="00006643">
        <w:trPr>
          <w:jc w:val="center"/>
        </w:trPr>
        <w:tc>
          <w:tcPr>
            <w:tcW w:w="4288" w:type="dxa"/>
          </w:tcPr>
          <w:p w14:paraId="67ECFA50" w14:textId="43B65CA5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99</w:t>
            </w:r>
          </w:p>
        </w:tc>
        <w:tc>
          <w:tcPr>
            <w:tcW w:w="1601" w:type="dxa"/>
          </w:tcPr>
          <w:p w14:paraId="094BC454" w14:textId="4F0E3BDB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3AB78842" w14:textId="40FE8AF6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42</w:t>
            </w:r>
          </w:p>
        </w:tc>
      </w:tr>
      <w:tr w:rsidR="00006643" w:rsidRPr="00006643" w14:paraId="78388C70" w14:textId="77777777" w:rsidTr="00006643">
        <w:trPr>
          <w:jc w:val="center"/>
        </w:trPr>
        <w:tc>
          <w:tcPr>
            <w:tcW w:w="4288" w:type="dxa"/>
          </w:tcPr>
          <w:p w14:paraId="58A089D0" w14:textId="7C0B09D5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100</w:t>
            </w:r>
          </w:p>
        </w:tc>
        <w:tc>
          <w:tcPr>
            <w:tcW w:w="1601" w:type="dxa"/>
          </w:tcPr>
          <w:p w14:paraId="21D3D139" w14:textId="5D574FA0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560E3752" w14:textId="014BEA4B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40</w:t>
            </w:r>
          </w:p>
        </w:tc>
      </w:tr>
      <w:tr w:rsidR="00006643" w:rsidRPr="00006643" w14:paraId="242A249C" w14:textId="77777777" w:rsidTr="00006643">
        <w:trPr>
          <w:jc w:val="center"/>
        </w:trPr>
        <w:tc>
          <w:tcPr>
            <w:tcW w:w="4288" w:type="dxa"/>
          </w:tcPr>
          <w:p w14:paraId="66E37329" w14:textId="6726EFFB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101</w:t>
            </w:r>
          </w:p>
        </w:tc>
        <w:tc>
          <w:tcPr>
            <w:tcW w:w="1601" w:type="dxa"/>
          </w:tcPr>
          <w:p w14:paraId="3EC5CCED" w14:textId="237BCD16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2363" w:type="dxa"/>
          </w:tcPr>
          <w:p w14:paraId="4553828E" w14:textId="69B1AC30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70</w:t>
            </w:r>
          </w:p>
        </w:tc>
      </w:tr>
      <w:tr w:rsidR="00006643" w:rsidRPr="00006643" w14:paraId="70E92E4C" w14:textId="77777777" w:rsidTr="00006643">
        <w:trPr>
          <w:jc w:val="center"/>
        </w:trPr>
        <w:tc>
          <w:tcPr>
            <w:tcW w:w="4288" w:type="dxa"/>
          </w:tcPr>
          <w:p w14:paraId="3304400B" w14:textId="07F4AFA3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104</w:t>
            </w:r>
          </w:p>
        </w:tc>
        <w:tc>
          <w:tcPr>
            <w:tcW w:w="1601" w:type="dxa"/>
          </w:tcPr>
          <w:p w14:paraId="4519B199" w14:textId="0A5D2B55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05BF1EFD" w14:textId="04C7BFE2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33</w:t>
            </w:r>
          </w:p>
        </w:tc>
      </w:tr>
      <w:tr w:rsidR="00006643" w:rsidRPr="00006643" w14:paraId="7F1C22B2" w14:textId="77777777" w:rsidTr="00006643">
        <w:trPr>
          <w:jc w:val="center"/>
        </w:trPr>
        <w:tc>
          <w:tcPr>
            <w:tcW w:w="4288" w:type="dxa"/>
          </w:tcPr>
          <w:p w14:paraId="5E26EC19" w14:textId="72971DBC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105</w:t>
            </w:r>
          </w:p>
        </w:tc>
        <w:tc>
          <w:tcPr>
            <w:tcW w:w="1601" w:type="dxa"/>
          </w:tcPr>
          <w:p w14:paraId="163C6B54" w14:textId="3A14B0C9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Male</w:t>
            </w:r>
          </w:p>
        </w:tc>
        <w:tc>
          <w:tcPr>
            <w:tcW w:w="2363" w:type="dxa"/>
          </w:tcPr>
          <w:p w14:paraId="26EE2CBD" w14:textId="186ABF1A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38</w:t>
            </w:r>
          </w:p>
        </w:tc>
      </w:tr>
      <w:tr w:rsidR="00006643" w:rsidRPr="00006643" w14:paraId="43A25F33" w14:textId="77777777" w:rsidTr="00006643">
        <w:trPr>
          <w:jc w:val="center"/>
        </w:trPr>
        <w:tc>
          <w:tcPr>
            <w:tcW w:w="4288" w:type="dxa"/>
          </w:tcPr>
          <w:p w14:paraId="23503EC7" w14:textId="3E1C8A52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106</w:t>
            </w:r>
          </w:p>
        </w:tc>
        <w:tc>
          <w:tcPr>
            <w:tcW w:w="1601" w:type="dxa"/>
          </w:tcPr>
          <w:p w14:paraId="58851BBA" w14:textId="07F3B230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05859AB2" w14:textId="510B00C2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58</w:t>
            </w:r>
          </w:p>
        </w:tc>
      </w:tr>
      <w:tr w:rsidR="00006643" w:rsidRPr="00006643" w14:paraId="4FFB2ADD" w14:textId="77777777" w:rsidTr="00006643">
        <w:trPr>
          <w:jc w:val="center"/>
        </w:trPr>
        <w:tc>
          <w:tcPr>
            <w:tcW w:w="4288" w:type="dxa"/>
          </w:tcPr>
          <w:p w14:paraId="7B3C9AC5" w14:textId="77564A9A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107</w:t>
            </w:r>
          </w:p>
        </w:tc>
        <w:tc>
          <w:tcPr>
            <w:tcW w:w="1601" w:type="dxa"/>
          </w:tcPr>
          <w:p w14:paraId="5F0A6689" w14:textId="5C58B4CC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2D0C700F" w14:textId="387EC827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70</w:t>
            </w:r>
          </w:p>
        </w:tc>
      </w:tr>
      <w:tr w:rsidR="00006643" w:rsidRPr="00006643" w14:paraId="0D8304A3" w14:textId="77777777" w:rsidTr="00006643">
        <w:trPr>
          <w:jc w:val="center"/>
        </w:trPr>
        <w:tc>
          <w:tcPr>
            <w:tcW w:w="4288" w:type="dxa"/>
          </w:tcPr>
          <w:p w14:paraId="03D47A9D" w14:textId="6E1AD1E6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108</w:t>
            </w:r>
          </w:p>
        </w:tc>
        <w:tc>
          <w:tcPr>
            <w:tcW w:w="1601" w:type="dxa"/>
          </w:tcPr>
          <w:p w14:paraId="097098A8" w14:textId="3AC93C41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3F9D114E" w14:textId="64713DAC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70</w:t>
            </w:r>
          </w:p>
        </w:tc>
      </w:tr>
      <w:tr w:rsidR="00006643" w:rsidRPr="00006643" w14:paraId="65436EAD" w14:textId="77777777" w:rsidTr="00006643">
        <w:trPr>
          <w:trHeight w:val="224"/>
          <w:jc w:val="center"/>
        </w:trPr>
        <w:tc>
          <w:tcPr>
            <w:tcW w:w="4288" w:type="dxa"/>
          </w:tcPr>
          <w:p w14:paraId="27F3EB98" w14:textId="334DF0BE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109</w:t>
            </w:r>
          </w:p>
        </w:tc>
        <w:tc>
          <w:tcPr>
            <w:tcW w:w="1601" w:type="dxa"/>
          </w:tcPr>
          <w:p w14:paraId="53A1E42F" w14:textId="4956F2D5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</w:tcPr>
          <w:p w14:paraId="04BBC13C" w14:textId="72AC638C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</w:tr>
      <w:tr w:rsidR="00006643" w:rsidRPr="00006643" w14:paraId="3007F732" w14:textId="77777777" w:rsidTr="007E3FDD">
        <w:trPr>
          <w:jc w:val="center"/>
        </w:trPr>
        <w:tc>
          <w:tcPr>
            <w:tcW w:w="4288" w:type="dxa"/>
            <w:tcBorders>
              <w:bottom w:val="single" w:sz="4" w:space="0" w:color="auto"/>
            </w:tcBorders>
          </w:tcPr>
          <w:p w14:paraId="4FB0D33F" w14:textId="7BC160D8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110</w:t>
            </w:r>
          </w:p>
        </w:tc>
        <w:tc>
          <w:tcPr>
            <w:tcW w:w="1601" w:type="dxa"/>
            <w:tcBorders>
              <w:bottom w:val="single" w:sz="4" w:space="0" w:color="auto"/>
            </w:tcBorders>
          </w:tcPr>
          <w:p w14:paraId="4DA4ECC8" w14:textId="717F604B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  <w:tcBorders>
              <w:bottom w:val="single" w:sz="4" w:space="0" w:color="auto"/>
            </w:tcBorders>
          </w:tcPr>
          <w:p w14:paraId="4B1C86C7" w14:textId="0B6EF333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30</w:t>
            </w:r>
          </w:p>
        </w:tc>
      </w:tr>
      <w:tr w:rsidR="00006643" w:rsidRPr="00006643" w14:paraId="2F37FE5F" w14:textId="77777777" w:rsidTr="007E3FDD">
        <w:trPr>
          <w:jc w:val="center"/>
        </w:trPr>
        <w:tc>
          <w:tcPr>
            <w:tcW w:w="4288" w:type="dxa"/>
            <w:tcBorders>
              <w:top w:val="single" w:sz="4" w:space="0" w:color="auto"/>
              <w:bottom w:val="single" w:sz="4" w:space="0" w:color="auto"/>
            </w:tcBorders>
          </w:tcPr>
          <w:p w14:paraId="347806D9" w14:textId="454CFE07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C111</w:t>
            </w:r>
          </w:p>
        </w:tc>
        <w:tc>
          <w:tcPr>
            <w:tcW w:w="1601" w:type="dxa"/>
            <w:tcBorders>
              <w:top w:val="single" w:sz="4" w:space="0" w:color="auto"/>
              <w:bottom w:val="single" w:sz="4" w:space="0" w:color="auto"/>
            </w:tcBorders>
          </w:tcPr>
          <w:p w14:paraId="7BAB8E64" w14:textId="4EFA0345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Female</w:t>
            </w:r>
          </w:p>
        </w:tc>
        <w:tc>
          <w:tcPr>
            <w:tcW w:w="2363" w:type="dxa"/>
            <w:tcBorders>
              <w:top w:val="single" w:sz="4" w:space="0" w:color="auto"/>
              <w:bottom w:val="single" w:sz="4" w:space="0" w:color="auto"/>
            </w:tcBorders>
          </w:tcPr>
          <w:p w14:paraId="7F82912E" w14:textId="1EC21DCB" w:rsidR="00006643" w:rsidRPr="00006643" w:rsidRDefault="00006643" w:rsidP="00935627">
            <w:pPr>
              <w:spacing w:before="120" w:after="120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06643">
              <w:rPr>
                <w:rFonts w:asciiTheme="majorBidi" w:hAnsiTheme="majorBidi" w:cstheme="majorBidi"/>
                <w:sz w:val="24"/>
                <w:szCs w:val="24"/>
              </w:rPr>
              <w:t>29</w:t>
            </w:r>
          </w:p>
        </w:tc>
      </w:tr>
    </w:tbl>
    <w:p w14:paraId="285F9F98" w14:textId="77777777" w:rsidR="00EB7C7A" w:rsidRDefault="00EB7C7A" w:rsidP="00973B68">
      <w:pPr>
        <w:bidi w:val="0"/>
        <w:spacing w:line="360" w:lineRule="auto"/>
        <w:rPr>
          <w:rFonts w:asciiTheme="majorBidi" w:hAnsiTheme="majorBidi" w:cstheme="majorBidi"/>
          <w:sz w:val="20"/>
          <w:szCs w:val="20"/>
          <w:lang w:val="en-US" w:bidi="ar-EG"/>
        </w:rPr>
      </w:pPr>
    </w:p>
    <w:p w14:paraId="38F705C4" w14:textId="77777777" w:rsidR="004225FE" w:rsidRDefault="004225FE" w:rsidP="004225FE">
      <w:pPr>
        <w:bidi w:val="0"/>
        <w:spacing w:line="360" w:lineRule="auto"/>
        <w:rPr>
          <w:rFonts w:asciiTheme="majorBidi" w:hAnsiTheme="majorBidi" w:cstheme="majorBidi"/>
          <w:sz w:val="20"/>
          <w:szCs w:val="20"/>
          <w:lang w:val="en-US" w:bidi="ar-EG"/>
        </w:rPr>
      </w:pPr>
    </w:p>
    <w:sectPr w:rsidR="004225FE" w:rsidSect="00711FB9">
      <w:pgSz w:w="11906" w:h="16838"/>
      <w:pgMar w:top="1440" w:right="1800" w:bottom="1440" w:left="1800" w:header="720" w:footer="720" w:gutter="0"/>
      <w:cols w:space="720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E219A"/>
    <w:rsid w:val="00006643"/>
    <w:rsid w:val="000B7012"/>
    <w:rsid w:val="000C098A"/>
    <w:rsid w:val="000E3327"/>
    <w:rsid w:val="0013493D"/>
    <w:rsid w:val="00171850"/>
    <w:rsid w:val="00184FED"/>
    <w:rsid w:val="00197685"/>
    <w:rsid w:val="001C3913"/>
    <w:rsid w:val="00205B42"/>
    <w:rsid w:val="0022425E"/>
    <w:rsid w:val="00254C03"/>
    <w:rsid w:val="00287665"/>
    <w:rsid w:val="002A5138"/>
    <w:rsid w:val="003024EF"/>
    <w:rsid w:val="00322D79"/>
    <w:rsid w:val="003D2837"/>
    <w:rsid w:val="003E0210"/>
    <w:rsid w:val="003F241F"/>
    <w:rsid w:val="004069B6"/>
    <w:rsid w:val="004225FE"/>
    <w:rsid w:val="00447410"/>
    <w:rsid w:val="00451863"/>
    <w:rsid w:val="0045595B"/>
    <w:rsid w:val="00490EFF"/>
    <w:rsid w:val="004B1E0E"/>
    <w:rsid w:val="004E104D"/>
    <w:rsid w:val="00563CD0"/>
    <w:rsid w:val="00595173"/>
    <w:rsid w:val="005B08C7"/>
    <w:rsid w:val="006B2ED8"/>
    <w:rsid w:val="00711FB9"/>
    <w:rsid w:val="0073363B"/>
    <w:rsid w:val="007E3FDD"/>
    <w:rsid w:val="00847BD6"/>
    <w:rsid w:val="008623A7"/>
    <w:rsid w:val="008C1D5D"/>
    <w:rsid w:val="008E219A"/>
    <w:rsid w:val="0091027E"/>
    <w:rsid w:val="00935627"/>
    <w:rsid w:val="00937569"/>
    <w:rsid w:val="00973B68"/>
    <w:rsid w:val="009C229A"/>
    <w:rsid w:val="009E33FA"/>
    <w:rsid w:val="009E3B32"/>
    <w:rsid w:val="00A0557D"/>
    <w:rsid w:val="00A771A5"/>
    <w:rsid w:val="00AE3464"/>
    <w:rsid w:val="00B12E8A"/>
    <w:rsid w:val="00B2212A"/>
    <w:rsid w:val="00B86BB3"/>
    <w:rsid w:val="00B97023"/>
    <w:rsid w:val="00BB3422"/>
    <w:rsid w:val="00BB792C"/>
    <w:rsid w:val="00C03304"/>
    <w:rsid w:val="00C033D5"/>
    <w:rsid w:val="00C14970"/>
    <w:rsid w:val="00C326C4"/>
    <w:rsid w:val="00C9606E"/>
    <w:rsid w:val="00CB26B8"/>
    <w:rsid w:val="00CC102B"/>
    <w:rsid w:val="00D43843"/>
    <w:rsid w:val="00D80DD9"/>
    <w:rsid w:val="00D96F35"/>
    <w:rsid w:val="00DE1574"/>
    <w:rsid w:val="00E3793A"/>
    <w:rsid w:val="00E51DEB"/>
    <w:rsid w:val="00E54B89"/>
    <w:rsid w:val="00E609EF"/>
    <w:rsid w:val="00E61A7E"/>
    <w:rsid w:val="00E67DFF"/>
    <w:rsid w:val="00E83A47"/>
    <w:rsid w:val="00EB7C7A"/>
    <w:rsid w:val="00EC4D84"/>
    <w:rsid w:val="00ED6FCA"/>
    <w:rsid w:val="00EF6C7B"/>
    <w:rsid w:val="00F328A6"/>
    <w:rsid w:val="00F466CA"/>
    <w:rsid w:val="00F632C4"/>
    <w:rsid w:val="00FA7BB8"/>
    <w:rsid w:val="00FB790D"/>
    <w:rsid w:val="00FE0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259531"/>
  <w15:docId w15:val="{6B3B971D-1CFB-4A6C-A8FA-3EB93C043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793A"/>
    <w:pPr>
      <w:bidi/>
    </w:pPr>
    <w:rPr>
      <w:kern w:val="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793A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328EF3-6A7C-4385-BDA3-CB2773E494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34</Words>
  <Characters>1297</Characters>
  <Application>Microsoft Office Word</Application>
  <DocSecurity>0</DocSecurity>
  <Lines>432</Lines>
  <Paragraphs>40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alsheikh</dc:creator>
  <cp:keywords/>
  <dc:description/>
  <cp:lastModifiedBy>sara alsheikh</cp:lastModifiedBy>
  <cp:revision>29</cp:revision>
  <dcterms:created xsi:type="dcterms:W3CDTF">2023-10-25T15:48:00Z</dcterms:created>
  <dcterms:modified xsi:type="dcterms:W3CDTF">2023-11-21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709c60cfc1bac392e74181a96dfbcd9814cf49d181a7c66f633240190ca6acc</vt:lpwstr>
  </property>
</Properties>
</file>